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able</w:t>
      </w:r>
      <w:bookmarkStart w:id="6" w:name="_GoBack"/>
      <w:bookmarkEnd w:id="6"/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S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  <w:t xml:space="preserve"> The primers used in the experiments</w:t>
      </w:r>
    </w:p>
    <w:tbl>
      <w:tblPr>
        <w:tblStyle w:val="3"/>
        <w:tblW w:w="7760" w:type="dxa"/>
        <w:tblInd w:w="-179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545"/>
        <w:gridCol w:w="4380"/>
        <w:gridCol w:w="8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6"/>
            <w:r>
              <w:rPr>
                <w:rFonts w:hint="default" w:ascii="Times New Roman" w:hAnsi="Times New Roman" w:cs="Times New Roman"/>
                <w:i w:val="0"/>
                <w:iCs w:val="0"/>
                <w:sz w:val="18"/>
                <w:szCs w:val="18"/>
                <w:vertAlign w:val="baseline"/>
                <w:lang w:val="en-US" w:eastAsia="zh-CN"/>
              </w:rPr>
              <w:t>Gene Symbol</w:t>
            </w:r>
          </w:p>
        </w:tc>
        <w:tc>
          <w:tcPr>
            <w:tcW w:w="1545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cession Number (GenBank)</w:t>
            </w:r>
          </w:p>
        </w:tc>
        <w:tc>
          <w:tcPr>
            <w:tcW w:w="4380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830" w:type="dxa"/>
            <w:tcBorders>
              <w:top w:val="single" w:color="000000" w:sz="12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oduct 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op w:val="single" w:color="000000" w:sz="4" w:space="0"/>
              <w:left w:val="nil"/>
              <w:bottom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VLDLR1</w:t>
            </w:r>
          </w:p>
        </w:tc>
        <w:tc>
          <w:tcPr>
            <w:tcW w:w="1545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XM_015280076.2</w:t>
            </w:r>
          </w:p>
        </w:tc>
        <w:tc>
          <w:tcPr>
            <w:tcW w:w="4380" w:type="dxa"/>
            <w:tcBorders>
              <w:top w:val="single" w:color="auto" w:sz="4" w:space="0"/>
              <w:bottom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TGCCTGCTCCTCAGATAA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GTAAGCCACAGTTGTTCCAGT</w:t>
            </w:r>
          </w:p>
        </w:tc>
        <w:tc>
          <w:tcPr>
            <w:tcW w:w="830" w:type="dxa"/>
            <w:tcBorders>
              <w:top w:val="single" w:color="auto" w:sz="4" w:space="0"/>
              <w:bottom w:val="nil"/>
              <w:right w:val="nil"/>
              <w:tl2br w:val="nil"/>
              <w:tr2bl w:val="nil"/>
            </w:tcBorders>
          </w:tcPr>
          <w:p>
            <w:pP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22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VLDLR</w:t>
            </w:r>
          </w:p>
        </w:tc>
        <w:tc>
          <w:tcPr>
            <w:tcW w:w="1545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M_205229.1</w:t>
            </w:r>
          </w:p>
        </w:tc>
        <w:tc>
          <w:tcPr>
            <w:tcW w:w="438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1" w:name="OLE_LINK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</w:t>
            </w:r>
            <w:bookmarkEnd w:id="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GTGCCTGCCTGCTCCTCA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bookmarkStart w:id="2" w:name="OLE_LINK3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</w:t>
            </w:r>
            <w:bookmarkEnd w:id="2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 CCTCCACATCTCAGACCGTCCTC </w:t>
            </w:r>
          </w:p>
        </w:tc>
        <w:tc>
          <w:tcPr>
            <w:tcW w:w="830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00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NGFR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146133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GAACGAGGTGATGGTGAA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 ATGACGGTGGTGACAATG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183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WIF1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199607.2</w:t>
            </w:r>
          </w:p>
        </w:tc>
        <w:tc>
          <w:tcPr>
            <w:tcW w:w="43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Forward: 5’ TCAGTGGTTCAGGTTGGGTT 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 TCCTGGACACTCCGCTTG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159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AMH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205030.1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</w:t>
            </w:r>
            <w:bookmarkStart w:id="3" w:name="OLE_LINK4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CCCTCTGTCCCTCATGGA</w:t>
            </w:r>
            <w:bookmarkEnd w:id="3"/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bookmarkStart w:id="4" w:name="OLE_LINK1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</w:t>
            </w:r>
            <w:bookmarkEnd w:id="4"/>
            <w:bookmarkStart w:id="5" w:name="OLE_LINK5"/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GTCATCCTGGTGAAACACTTC</w:t>
            </w:r>
            <w:bookmarkEnd w:id="5"/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70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</w:tcPr>
          <w:p>
            <w:pPr>
              <w:spacing w:line="240" w:lineRule="auto"/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BMP15</w:t>
            </w:r>
          </w:p>
        </w:tc>
        <w:tc>
          <w:tcPr>
            <w:tcW w:w="1545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006589.2</w:t>
            </w:r>
          </w:p>
        </w:tc>
        <w:tc>
          <w:tcPr>
            <w:tcW w:w="438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ACGGCAGCATCCTCTACAA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CACCCACCAAGCATCAAA</w:t>
            </w:r>
          </w:p>
        </w:tc>
        <w:tc>
          <w:tcPr>
            <w:tcW w:w="83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14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GDF6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XM_015282935.2</w:t>
            </w:r>
          </w:p>
        </w:tc>
        <w:tc>
          <w:tcPr>
            <w:tcW w:w="43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CGCTCTCTTTCGCATTCCT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TCACGCCTCGCTCTTATC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181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tl2br w:val="nil"/>
              <w:tr2bl w:val="nil"/>
            </w:tcBorders>
            <w:vAlign w:val="top"/>
          </w:tcPr>
          <w:p>
            <w:pPr>
              <w:spacing w:line="240" w:lineRule="auto"/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MMP13</w:t>
            </w:r>
          </w:p>
        </w:tc>
        <w:tc>
          <w:tcPr>
            <w:tcW w:w="1545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NM_001293090.1</w:t>
            </w:r>
          </w:p>
        </w:tc>
        <w:tc>
          <w:tcPr>
            <w:tcW w:w="438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TTTGGATTAGAGGTGACGG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5’CCACTTCGTATTCTGGTGA</w:t>
            </w:r>
          </w:p>
        </w:tc>
        <w:tc>
          <w:tcPr>
            <w:tcW w:w="83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3 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5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18"/>
                <w:szCs w:val="18"/>
                <w:vertAlign w:val="baseline"/>
                <w:lang w:val="en-US" w:eastAsia="zh-CN"/>
              </w:rPr>
              <w:t>β-actin</w:t>
            </w:r>
          </w:p>
        </w:tc>
        <w:tc>
          <w:tcPr>
            <w:tcW w:w="1545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  <w:t>K02173.1</w:t>
            </w:r>
          </w:p>
        </w:tc>
        <w:tc>
          <w:tcPr>
            <w:tcW w:w="4380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Forward: 5’ TGGATGATGATATTGCTGC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everse: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 xml:space="preserve">5’ 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TCTTCTCCATATCATCCC</w:t>
            </w:r>
          </w:p>
        </w:tc>
        <w:tc>
          <w:tcPr>
            <w:tcW w:w="830" w:type="dxa"/>
            <w:tcBorders>
              <w:bottom w:val="single" w:color="000000" w:sz="12" w:space="0"/>
              <w:tl2br w:val="nil"/>
              <w:tr2bl w:val="nil"/>
            </w:tcBorders>
            <w:vAlign w:val="top"/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253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bp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6CC0D4F"/>
    <w:rsid w:val="015C2DF4"/>
    <w:rsid w:val="02AF7BA0"/>
    <w:rsid w:val="06CC0D4F"/>
    <w:rsid w:val="0881276C"/>
    <w:rsid w:val="0ADE1538"/>
    <w:rsid w:val="114447DD"/>
    <w:rsid w:val="15995872"/>
    <w:rsid w:val="19985F8A"/>
    <w:rsid w:val="1FE101EE"/>
    <w:rsid w:val="23687BE9"/>
    <w:rsid w:val="275A71C2"/>
    <w:rsid w:val="28B74BA0"/>
    <w:rsid w:val="2AE34142"/>
    <w:rsid w:val="2B077E33"/>
    <w:rsid w:val="2D75650B"/>
    <w:rsid w:val="2DAC5705"/>
    <w:rsid w:val="3FD95BD0"/>
    <w:rsid w:val="5486176A"/>
    <w:rsid w:val="584A1F16"/>
    <w:rsid w:val="5A3261CC"/>
    <w:rsid w:val="60536890"/>
    <w:rsid w:val="61335F7F"/>
    <w:rsid w:val="62BA3F5E"/>
    <w:rsid w:val="6372713A"/>
    <w:rsid w:val="6AB243A4"/>
    <w:rsid w:val="70DA0E91"/>
    <w:rsid w:val="7168777F"/>
    <w:rsid w:val="77E84DB6"/>
    <w:rsid w:val="77EA20AC"/>
    <w:rsid w:val="7ACC6A01"/>
    <w:rsid w:val="7E247E4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5.xml"/><Relationship Id="rId7" Type="http://schemas.openxmlformats.org/officeDocument/2006/relationships/customXml" Target="../customXml/item4.xml"/><Relationship Id="rId6" Type="http://schemas.openxmlformats.org/officeDocument/2006/relationships/customXml" Target="../customXml/item3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74D6876520B54784A92318EE4EDECB" ma:contentTypeVersion="7" ma:contentTypeDescription="Create a new document." ma:contentTypeScope="" ma:versionID="79a3910da35b1e56bc7577de07c829da">
  <xsd:schema xmlns:xsd="http://www.w3.org/2001/XMLSchema" xmlns:p="http://schemas.microsoft.com/office/2006/metadata/properties" xmlns:ns2="d05cbacf-6633-4823-8b12-c3a0b58b9ec3" targetNamespace="http://schemas.microsoft.com/office/2006/metadata/properties" ma:root="true" ma:fieldsID="1a6f4b5c0f6df33ba9135d545d01d099" ns2:_="">
    <xsd:import namespace="d05cbacf-6633-4823-8b12-c3a0b58b9e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05cbacf-6633-4823-8b12-c3a0b58b9e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>
  <documentManagement>
    <TitleName xmlns="d05cbacf-6633-4823-8b12-c3a0b58b9ec3">Table 1.DOCX</TitleName>
    <DocumentId xmlns="d05cbacf-6633-4823-8b12-c3a0b58b9ec3">Table 1.DOCX</DocumentId>
    <DocumentType xmlns="d05cbacf-6633-4823-8b12-c3a0b58b9ec3">Table</DocumentType>
    <FileFormat xmlns="d05cbacf-6633-4823-8b12-c3a0b58b9ec3">DOCX</FileFormat>
    <Checked_x0020_Out_x0020_To xmlns="d05cbacf-6633-4823-8b12-c3a0b58b9ec3">
      <UserInfo>
        <DisplayName/>
        <AccountId xsi:nil="true"/>
        <AccountType/>
      </UserInfo>
    </Checked_x0020_Out_x0020_To>
    <IsDeleted xmlns="d05cbacf-6633-4823-8b12-c3a0b58b9ec3">false</IsDeleted>
    <StageName xmlns="d05cbacf-6633-4823-8b12-c3a0b58b9ec3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/>
</ds:datastoreItem>
</file>

<file path=customXml/itemProps3.xml><?xml version="1.0" encoding="utf-8"?>
<ds:datastoreItem xmlns:ds="http://schemas.openxmlformats.org/officeDocument/2006/customXml" ds:itemID="{99A7FA82-0D94-49A3-BDF5-09FB66CC52CE}">
  <ds:schemaRefs/>
</ds:datastoreItem>
</file>

<file path=customXml/itemProps4.xml><?xml version="1.0" encoding="utf-8"?>
<ds:datastoreItem xmlns:ds="http://schemas.openxmlformats.org/officeDocument/2006/customXml" ds:itemID="{ED05172F-D3C8-4931-A89F-087BF828AD24}">
  <ds:schemaRefs/>
</ds:datastoreItem>
</file>

<file path=customXml/itemProps5.xml><?xml version="1.0" encoding="utf-8"?>
<ds:datastoreItem xmlns:ds="http://schemas.openxmlformats.org/officeDocument/2006/customXml" ds:itemID="{5915C177-3E61-4A43-86BF-C8AD2F4610B2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1.1.0.956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8:19:00Z</dcterms:created>
  <dc:creator>l enovo</dc:creator>
  <cp:lastModifiedBy>Vandey</cp:lastModifiedBy>
  <dcterms:modified xsi:type="dcterms:W3CDTF">2020-03-16T02:3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64</vt:lpwstr>
  </property>
</Properties>
</file>